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4BBC81" w14:textId="77777777" w:rsidR="005531E6" w:rsidRPr="005531E6" w:rsidRDefault="005531E6" w:rsidP="005531E6">
      <w:pPr>
        <w:rPr>
          <w:rFonts w:ascii="Times New Roman" w:hAnsi="Times New Roman" w:cs="Times New Roman"/>
        </w:rPr>
      </w:pPr>
      <w:r w:rsidRPr="005531E6">
        <w:rPr>
          <w:rFonts w:ascii="Times New Roman" w:hAnsi="Times New Roman" w:cs="Times New Roman"/>
          <w:b/>
          <w:bCs/>
        </w:rPr>
        <w:t xml:space="preserve">S6 Table. Chi-square and </w:t>
      </w:r>
      <w:r w:rsidRPr="005531E6">
        <w:rPr>
          <w:rFonts w:ascii="Times New Roman" w:hAnsi="Times New Roman" w:cs="Times New Roman"/>
          <w:b/>
          <w:bCs/>
          <w:i/>
          <w:iCs/>
        </w:rPr>
        <w:t>P</w:t>
      </w:r>
      <w:r w:rsidRPr="005531E6">
        <w:rPr>
          <w:rFonts w:ascii="Times New Roman" w:hAnsi="Times New Roman" w:cs="Times New Roman"/>
          <w:b/>
          <w:bCs/>
        </w:rPr>
        <w:t>-value for percent of species for which population trends were more positively associated with proportion of protected land than with multiple-use land.</w:t>
      </w:r>
      <w:r w:rsidRPr="005531E6">
        <w:rPr>
          <w:rFonts w:ascii="Times New Roman" w:hAnsi="Times New Roman" w:cs="Times New Roman"/>
        </w:rPr>
        <w:t xml:space="preserve"> Bird Survey (BBS) routes were buffered using a 2000-meter radius. Differences were evaluated with a null hypothesis that the underlying probability of success is 0.5. Data are presented by species group: Imperiled and Non-imperiled; by temporal subsets: long-term data (1966-2014) and short-term data (1993-2014); and by spatial subsets: CONUS, West, and East. West and East subsets were divided by the 98</w:t>
      </w:r>
      <w:r w:rsidRPr="005531E6">
        <w:rPr>
          <w:rFonts w:ascii="Times New Roman" w:hAnsi="Times New Roman" w:cs="Times New Roman"/>
          <w:vertAlign w:val="superscript"/>
        </w:rPr>
        <w:t>th</w:t>
      </w:r>
      <w:r w:rsidRPr="005531E6">
        <w:rPr>
          <w:rFonts w:ascii="Times New Roman" w:hAnsi="Times New Roman" w:cs="Times New Roman"/>
        </w:rPr>
        <w:t xml:space="preserve">. Significance was evaluated with </w:t>
      </w:r>
      <w:r w:rsidRPr="005531E6">
        <w:rPr>
          <w:rFonts w:ascii="Times New Roman" w:hAnsi="Times New Roman" w:cs="Times New Roman"/>
          <w:i/>
          <w:iCs/>
        </w:rPr>
        <w:t xml:space="preserve">P </w:t>
      </w:r>
      <w:r w:rsidRPr="005531E6">
        <w:rPr>
          <w:rFonts w:ascii="Times New Roman" w:hAnsi="Times New Roman" w:cs="Times New Roman"/>
        </w:rPr>
        <w:t>≤ 0.10 using a two-tailed chi-squared test. See S8 Fig for a graphical representation of these data. df = degrees of freedom. See corresponding graphs in S7 and S8 Figs.</w:t>
      </w:r>
    </w:p>
    <w:p w14:paraId="6CF77CF6" w14:textId="77777777" w:rsidR="005531E6" w:rsidRPr="005531E6" w:rsidRDefault="005531E6">
      <w:pPr>
        <w:rPr>
          <w:rFonts w:ascii="Times New Roman" w:hAnsi="Times New Roman" w:cs="Times New Roman"/>
        </w:rPr>
      </w:pPr>
    </w:p>
    <w:tbl>
      <w:tblPr>
        <w:tblStyle w:val="TableGridLight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4"/>
        <w:gridCol w:w="1595"/>
        <w:gridCol w:w="1707"/>
        <w:gridCol w:w="1673"/>
        <w:gridCol w:w="1407"/>
        <w:gridCol w:w="441"/>
        <w:gridCol w:w="943"/>
      </w:tblGrid>
      <w:tr w:rsidR="00F46C10" w:rsidRPr="005531E6" w14:paraId="22FE6987" w14:textId="77777777" w:rsidTr="005531E6">
        <w:trPr>
          <w:jc w:val="center"/>
        </w:trPr>
        <w:tc>
          <w:tcPr>
            <w:tcW w:w="1594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D285040" w14:textId="77777777" w:rsidR="00F46C10" w:rsidRPr="005531E6" w:rsidRDefault="00F46C10" w:rsidP="005531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hAnsi="Times New Roman" w:cs="Times New Roman"/>
              </w:rPr>
              <w:t>Metric</w:t>
            </w:r>
          </w:p>
        </w:tc>
        <w:tc>
          <w:tcPr>
            <w:tcW w:w="1595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E9BAAD4" w14:textId="77777777" w:rsidR="00F46C10" w:rsidRPr="005531E6" w:rsidRDefault="00F46C10" w:rsidP="005531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hAnsi="Times New Roman" w:cs="Times New Roman"/>
              </w:rPr>
              <w:t>Temporal subset</w:t>
            </w:r>
          </w:p>
        </w:tc>
        <w:tc>
          <w:tcPr>
            <w:tcW w:w="1707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4F538FF" w14:textId="77777777" w:rsidR="00F46C10" w:rsidRPr="005531E6" w:rsidRDefault="00F46C10" w:rsidP="005531E6">
            <w:pPr>
              <w:spacing w:after="160"/>
              <w:contextualSpacing/>
              <w:jc w:val="center"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hAnsi="Times New Roman" w:cs="Times New Roman"/>
              </w:rPr>
              <w:t>Spatial extent</w:t>
            </w:r>
          </w:p>
        </w:tc>
        <w:tc>
          <w:tcPr>
            <w:tcW w:w="1673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4E984808" w14:textId="77777777" w:rsidR="00F46C10" w:rsidRPr="005531E6" w:rsidRDefault="00F46C10" w:rsidP="005531E6">
            <w:pPr>
              <w:spacing w:after="160"/>
              <w:contextualSpacing/>
              <w:jc w:val="center"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hAnsi="Times New Roman" w:cs="Times New Roman"/>
              </w:rPr>
              <w:t>Species group</w:t>
            </w:r>
          </w:p>
        </w:tc>
        <w:tc>
          <w:tcPr>
            <w:tcW w:w="1407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431039FE" w14:textId="77777777" w:rsidR="00F46C10" w:rsidRPr="005531E6" w:rsidRDefault="00F46C10" w:rsidP="005531E6">
            <w:pPr>
              <w:spacing w:after="160"/>
              <w:contextualSpacing/>
              <w:jc w:val="center"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hAnsi="Times New Roman" w:cs="Times New Roman"/>
              </w:rPr>
              <w:t>Chi-square test</w:t>
            </w:r>
          </w:p>
        </w:tc>
        <w:tc>
          <w:tcPr>
            <w:tcW w:w="441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08D8C01" w14:textId="77777777" w:rsidR="00F46C10" w:rsidRPr="005531E6" w:rsidRDefault="00F46C10" w:rsidP="005531E6">
            <w:pPr>
              <w:spacing w:after="160"/>
              <w:contextualSpacing/>
              <w:jc w:val="center"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943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140EE30" w14:textId="77777777" w:rsidR="00F46C10" w:rsidRPr="005531E6" w:rsidRDefault="00F46C10" w:rsidP="005531E6">
            <w:pPr>
              <w:spacing w:after="160"/>
              <w:contextualSpacing/>
              <w:jc w:val="center"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hAnsi="Times New Roman" w:cs="Times New Roman"/>
                <w:i/>
              </w:rPr>
              <w:t>P</w:t>
            </w:r>
            <w:r w:rsidRPr="005531E6">
              <w:rPr>
                <w:rFonts w:ascii="Times New Roman" w:hAnsi="Times New Roman" w:cs="Times New Roman"/>
              </w:rPr>
              <w:t>-value</w:t>
            </w:r>
          </w:p>
        </w:tc>
      </w:tr>
      <w:tr w:rsidR="00F46C10" w:rsidRPr="005531E6" w14:paraId="13754389" w14:textId="77777777" w:rsidTr="00F46C10">
        <w:trPr>
          <w:jc w:val="center"/>
        </w:trPr>
        <w:tc>
          <w:tcPr>
            <w:tcW w:w="1594" w:type="dxa"/>
            <w:tcBorders>
              <w:top w:val="single" w:sz="12" w:space="0" w:color="auto"/>
            </w:tcBorders>
          </w:tcPr>
          <w:p w14:paraId="15231B77" w14:textId="77777777" w:rsidR="00F46C10" w:rsidRPr="005531E6" w:rsidRDefault="00F46C10" w:rsidP="0078136A">
            <w:pPr>
              <w:contextualSpacing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hAnsi="Times New Roman" w:cs="Times New Roman"/>
              </w:rPr>
              <w:t>Prevalence</w:t>
            </w:r>
          </w:p>
        </w:tc>
        <w:tc>
          <w:tcPr>
            <w:tcW w:w="1595" w:type="dxa"/>
            <w:tcBorders>
              <w:top w:val="single" w:sz="12" w:space="0" w:color="auto"/>
            </w:tcBorders>
          </w:tcPr>
          <w:p w14:paraId="7EE15947" w14:textId="77777777" w:rsidR="00F46C10" w:rsidRPr="005531E6" w:rsidRDefault="00F46C10" w:rsidP="0078136A">
            <w:pPr>
              <w:contextualSpacing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hAnsi="Times New Roman" w:cs="Times New Roman"/>
              </w:rPr>
              <w:t>Long-term</w:t>
            </w:r>
          </w:p>
        </w:tc>
        <w:tc>
          <w:tcPr>
            <w:tcW w:w="1707" w:type="dxa"/>
            <w:tcBorders>
              <w:top w:val="single" w:sz="12" w:space="0" w:color="auto"/>
            </w:tcBorders>
          </w:tcPr>
          <w:p w14:paraId="262AE9B6" w14:textId="77777777" w:rsidR="00F46C10" w:rsidRPr="005531E6" w:rsidRDefault="00F46C10" w:rsidP="0078136A">
            <w:pPr>
              <w:spacing w:after="160"/>
              <w:contextualSpacing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hAnsi="Times New Roman" w:cs="Times New Roman"/>
              </w:rPr>
              <w:t>CONUS</w:t>
            </w:r>
          </w:p>
        </w:tc>
        <w:tc>
          <w:tcPr>
            <w:tcW w:w="1673" w:type="dxa"/>
            <w:tcBorders>
              <w:top w:val="single" w:sz="12" w:space="0" w:color="auto"/>
            </w:tcBorders>
            <w:vAlign w:val="center"/>
          </w:tcPr>
          <w:p w14:paraId="5754BAC4" w14:textId="77777777" w:rsidR="00F46C10" w:rsidRPr="005531E6" w:rsidRDefault="00F46C10" w:rsidP="005531E6">
            <w:pPr>
              <w:spacing w:after="160"/>
              <w:contextualSpacing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hAnsi="Times New Roman" w:cs="Times New Roman"/>
              </w:rPr>
              <w:t>Imperiled</w:t>
            </w:r>
          </w:p>
        </w:tc>
        <w:tc>
          <w:tcPr>
            <w:tcW w:w="1407" w:type="dxa"/>
            <w:tcBorders>
              <w:top w:val="single" w:sz="12" w:space="0" w:color="auto"/>
            </w:tcBorders>
            <w:vAlign w:val="center"/>
          </w:tcPr>
          <w:p w14:paraId="688DCE43" w14:textId="77777777" w:rsidR="00F46C10" w:rsidRPr="005531E6" w:rsidRDefault="00F46C10" w:rsidP="005531E6">
            <w:pPr>
              <w:spacing w:after="160"/>
              <w:contextualSpacing/>
              <w:jc w:val="center"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441" w:type="dxa"/>
            <w:tcBorders>
              <w:top w:val="single" w:sz="12" w:space="0" w:color="auto"/>
            </w:tcBorders>
            <w:vAlign w:val="center"/>
          </w:tcPr>
          <w:p w14:paraId="232ED11C" w14:textId="77777777" w:rsidR="00F46C10" w:rsidRPr="005531E6" w:rsidRDefault="00F46C10" w:rsidP="005531E6">
            <w:pPr>
              <w:spacing w:after="160"/>
              <w:contextualSpacing/>
              <w:jc w:val="center"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43" w:type="dxa"/>
            <w:tcBorders>
              <w:top w:val="single" w:sz="12" w:space="0" w:color="auto"/>
            </w:tcBorders>
          </w:tcPr>
          <w:p w14:paraId="5618E0CF" w14:textId="77777777" w:rsidR="00F46C10" w:rsidRPr="005531E6" w:rsidRDefault="00F46C10" w:rsidP="005531E6">
            <w:pPr>
              <w:spacing w:after="160"/>
              <w:contextualSpacing/>
              <w:jc w:val="center"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hAnsi="Times New Roman" w:cs="Times New Roman"/>
              </w:rPr>
              <w:t>0.798</w:t>
            </w:r>
          </w:p>
        </w:tc>
      </w:tr>
      <w:tr w:rsidR="00F46C10" w:rsidRPr="005531E6" w14:paraId="6E37B595" w14:textId="77777777" w:rsidTr="00F46C10">
        <w:trPr>
          <w:jc w:val="center"/>
        </w:trPr>
        <w:tc>
          <w:tcPr>
            <w:tcW w:w="1594" w:type="dxa"/>
          </w:tcPr>
          <w:p w14:paraId="14ACAC8C" w14:textId="77777777" w:rsidR="00F46C10" w:rsidRPr="005531E6" w:rsidRDefault="00F46C10" w:rsidP="0078136A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95" w:type="dxa"/>
          </w:tcPr>
          <w:p w14:paraId="3F643F2A" w14:textId="77777777" w:rsidR="00F46C10" w:rsidRPr="005531E6" w:rsidRDefault="00F46C10" w:rsidP="0078136A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7" w:type="dxa"/>
          </w:tcPr>
          <w:p w14:paraId="03D812F7" w14:textId="77777777" w:rsidR="00F46C10" w:rsidRPr="005531E6" w:rsidRDefault="00F46C10" w:rsidP="0078136A">
            <w:pPr>
              <w:spacing w:after="16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  <w:vAlign w:val="center"/>
          </w:tcPr>
          <w:p w14:paraId="135C4601" w14:textId="77777777" w:rsidR="00F46C10" w:rsidRPr="005531E6" w:rsidRDefault="00F46C10" w:rsidP="005531E6">
            <w:pPr>
              <w:spacing w:after="160"/>
              <w:contextualSpacing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hAnsi="Times New Roman" w:cs="Times New Roman"/>
              </w:rPr>
              <w:t>Non-imperiled</w:t>
            </w:r>
          </w:p>
        </w:tc>
        <w:tc>
          <w:tcPr>
            <w:tcW w:w="1407" w:type="dxa"/>
            <w:vAlign w:val="center"/>
          </w:tcPr>
          <w:p w14:paraId="55F657A6" w14:textId="77777777" w:rsidR="00F46C10" w:rsidRPr="005531E6" w:rsidRDefault="00F46C10" w:rsidP="005531E6">
            <w:pPr>
              <w:spacing w:after="160"/>
              <w:contextualSpacing/>
              <w:jc w:val="center"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441" w:type="dxa"/>
            <w:vAlign w:val="center"/>
          </w:tcPr>
          <w:p w14:paraId="668D597D" w14:textId="77777777" w:rsidR="00F46C10" w:rsidRPr="005531E6" w:rsidRDefault="00F46C10" w:rsidP="005531E6">
            <w:pPr>
              <w:spacing w:after="160"/>
              <w:contextualSpacing/>
              <w:jc w:val="center"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43" w:type="dxa"/>
          </w:tcPr>
          <w:p w14:paraId="57AEF69C" w14:textId="77777777" w:rsidR="00F46C10" w:rsidRPr="005531E6" w:rsidRDefault="00F46C10" w:rsidP="005531E6">
            <w:pPr>
              <w:spacing w:after="160"/>
              <w:contextualSpacing/>
              <w:jc w:val="center"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hAnsi="Times New Roman" w:cs="Times New Roman"/>
              </w:rPr>
              <w:t>0.796</w:t>
            </w:r>
          </w:p>
        </w:tc>
      </w:tr>
      <w:tr w:rsidR="00F46C10" w:rsidRPr="005531E6" w14:paraId="6D3100AD" w14:textId="77777777" w:rsidTr="00F46C10">
        <w:trPr>
          <w:jc w:val="center"/>
        </w:trPr>
        <w:tc>
          <w:tcPr>
            <w:tcW w:w="1594" w:type="dxa"/>
          </w:tcPr>
          <w:p w14:paraId="6A3DF915" w14:textId="77777777" w:rsidR="00F46C10" w:rsidRPr="005531E6" w:rsidRDefault="00F46C10" w:rsidP="0078136A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95" w:type="dxa"/>
          </w:tcPr>
          <w:p w14:paraId="66898074" w14:textId="77777777" w:rsidR="00F46C10" w:rsidRPr="005531E6" w:rsidRDefault="00F46C10" w:rsidP="0078136A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7" w:type="dxa"/>
          </w:tcPr>
          <w:p w14:paraId="4411DC93" w14:textId="77777777" w:rsidR="00F46C10" w:rsidRPr="005531E6" w:rsidRDefault="00F46C10" w:rsidP="0078136A">
            <w:pPr>
              <w:spacing w:after="160"/>
              <w:contextualSpacing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hAnsi="Times New Roman" w:cs="Times New Roman"/>
              </w:rPr>
              <w:t>West</w:t>
            </w:r>
          </w:p>
        </w:tc>
        <w:tc>
          <w:tcPr>
            <w:tcW w:w="1673" w:type="dxa"/>
            <w:vAlign w:val="center"/>
          </w:tcPr>
          <w:p w14:paraId="7C47C598" w14:textId="77777777" w:rsidR="00F46C10" w:rsidRPr="005531E6" w:rsidRDefault="00F46C10" w:rsidP="005531E6">
            <w:pPr>
              <w:spacing w:after="160"/>
              <w:contextualSpacing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hAnsi="Times New Roman" w:cs="Times New Roman"/>
              </w:rPr>
              <w:t>Imperiled</w:t>
            </w:r>
          </w:p>
        </w:tc>
        <w:tc>
          <w:tcPr>
            <w:tcW w:w="1407" w:type="dxa"/>
            <w:vAlign w:val="center"/>
          </w:tcPr>
          <w:p w14:paraId="68746262" w14:textId="77777777" w:rsidR="00F46C10" w:rsidRPr="005531E6" w:rsidRDefault="00F46C10" w:rsidP="005531E6">
            <w:pPr>
              <w:spacing w:after="160"/>
              <w:contextualSpacing/>
              <w:jc w:val="center"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441" w:type="dxa"/>
            <w:vAlign w:val="center"/>
          </w:tcPr>
          <w:p w14:paraId="53EF47B4" w14:textId="77777777" w:rsidR="00F46C10" w:rsidRPr="005531E6" w:rsidRDefault="00F46C10" w:rsidP="005531E6">
            <w:pPr>
              <w:spacing w:after="160"/>
              <w:contextualSpacing/>
              <w:jc w:val="center"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43" w:type="dxa"/>
          </w:tcPr>
          <w:p w14:paraId="1D9EB922" w14:textId="77777777" w:rsidR="00F46C10" w:rsidRPr="005531E6" w:rsidRDefault="00F46C10" w:rsidP="005531E6">
            <w:pPr>
              <w:spacing w:after="160"/>
              <w:contextualSpacing/>
              <w:jc w:val="center"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hAnsi="Times New Roman" w:cs="Times New Roman"/>
              </w:rPr>
              <w:t>0.488</w:t>
            </w:r>
          </w:p>
        </w:tc>
      </w:tr>
      <w:tr w:rsidR="00F46C10" w:rsidRPr="005531E6" w14:paraId="37895E28" w14:textId="77777777" w:rsidTr="00F46C10">
        <w:trPr>
          <w:jc w:val="center"/>
        </w:trPr>
        <w:tc>
          <w:tcPr>
            <w:tcW w:w="1594" w:type="dxa"/>
          </w:tcPr>
          <w:p w14:paraId="0BF3D6F3" w14:textId="77777777" w:rsidR="00F46C10" w:rsidRPr="005531E6" w:rsidRDefault="00F46C10" w:rsidP="0078136A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95" w:type="dxa"/>
          </w:tcPr>
          <w:p w14:paraId="2489E38C" w14:textId="77777777" w:rsidR="00F46C10" w:rsidRPr="005531E6" w:rsidRDefault="00F46C10" w:rsidP="0078136A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7" w:type="dxa"/>
          </w:tcPr>
          <w:p w14:paraId="58EB3F56" w14:textId="77777777" w:rsidR="00F46C10" w:rsidRPr="005531E6" w:rsidRDefault="00F46C10" w:rsidP="0078136A">
            <w:pPr>
              <w:spacing w:after="16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  <w:vAlign w:val="center"/>
          </w:tcPr>
          <w:p w14:paraId="53E99909" w14:textId="77777777" w:rsidR="00F46C10" w:rsidRPr="005531E6" w:rsidRDefault="00F46C10" w:rsidP="005531E6">
            <w:pPr>
              <w:spacing w:after="160"/>
              <w:contextualSpacing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hAnsi="Times New Roman" w:cs="Times New Roman"/>
              </w:rPr>
              <w:t>Non-imperiled</w:t>
            </w:r>
          </w:p>
        </w:tc>
        <w:tc>
          <w:tcPr>
            <w:tcW w:w="1407" w:type="dxa"/>
            <w:vAlign w:val="center"/>
          </w:tcPr>
          <w:p w14:paraId="43A0E375" w14:textId="77777777" w:rsidR="00F46C10" w:rsidRPr="005531E6" w:rsidRDefault="00F46C10" w:rsidP="005531E6">
            <w:pPr>
              <w:spacing w:after="160"/>
              <w:contextualSpacing/>
              <w:jc w:val="center"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441" w:type="dxa"/>
            <w:vAlign w:val="center"/>
          </w:tcPr>
          <w:p w14:paraId="0E42DCA5" w14:textId="77777777" w:rsidR="00F46C10" w:rsidRPr="005531E6" w:rsidRDefault="00F46C10" w:rsidP="005531E6">
            <w:pPr>
              <w:spacing w:after="160"/>
              <w:contextualSpacing/>
              <w:jc w:val="center"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43" w:type="dxa"/>
          </w:tcPr>
          <w:p w14:paraId="361750F4" w14:textId="77777777" w:rsidR="00F46C10" w:rsidRPr="005531E6" w:rsidRDefault="00F46C10" w:rsidP="005531E6">
            <w:pPr>
              <w:spacing w:after="160"/>
              <w:contextualSpacing/>
              <w:jc w:val="center"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hAnsi="Times New Roman" w:cs="Times New Roman"/>
              </w:rPr>
              <w:t>0.926</w:t>
            </w:r>
          </w:p>
        </w:tc>
      </w:tr>
      <w:tr w:rsidR="00F46C10" w:rsidRPr="005531E6" w14:paraId="5B704433" w14:textId="77777777" w:rsidTr="00F46C10">
        <w:trPr>
          <w:jc w:val="center"/>
        </w:trPr>
        <w:tc>
          <w:tcPr>
            <w:tcW w:w="1594" w:type="dxa"/>
          </w:tcPr>
          <w:p w14:paraId="2BEE033E" w14:textId="77777777" w:rsidR="00F46C10" w:rsidRPr="005531E6" w:rsidRDefault="00F46C10" w:rsidP="0078136A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95" w:type="dxa"/>
          </w:tcPr>
          <w:p w14:paraId="64FF2BC7" w14:textId="77777777" w:rsidR="00F46C10" w:rsidRPr="005531E6" w:rsidRDefault="00F46C10" w:rsidP="0078136A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7" w:type="dxa"/>
          </w:tcPr>
          <w:p w14:paraId="2C3F4B5C" w14:textId="77777777" w:rsidR="00F46C10" w:rsidRPr="005531E6" w:rsidRDefault="00F46C10" w:rsidP="0078136A">
            <w:pPr>
              <w:spacing w:after="160"/>
              <w:contextualSpacing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hAnsi="Times New Roman" w:cs="Times New Roman"/>
              </w:rPr>
              <w:t>East</w:t>
            </w:r>
          </w:p>
        </w:tc>
        <w:tc>
          <w:tcPr>
            <w:tcW w:w="1673" w:type="dxa"/>
            <w:vAlign w:val="center"/>
          </w:tcPr>
          <w:p w14:paraId="133AC8A3" w14:textId="77777777" w:rsidR="00F46C10" w:rsidRPr="005531E6" w:rsidRDefault="00F46C10" w:rsidP="005531E6">
            <w:pPr>
              <w:spacing w:after="160"/>
              <w:contextualSpacing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hAnsi="Times New Roman" w:cs="Times New Roman"/>
              </w:rPr>
              <w:t>Imperiled</w:t>
            </w:r>
          </w:p>
        </w:tc>
        <w:tc>
          <w:tcPr>
            <w:tcW w:w="1407" w:type="dxa"/>
            <w:vAlign w:val="center"/>
          </w:tcPr>
          <w:p w14:paraId="512FE23E" w14:textId="77777777" w:rsidR="00F46C10" w:rsidRPr="005531E6" w:rsidRDefault="00F46C10" w:rsidP="005531E6">
            <w:pPr>
              <w:spacing w:after="160"/>
              <w:contextualSpacing/>
              <w:jc w:val="center"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441" w:type="dxa"/>
            <w:vAlign w:val="center"/>
          </w:tcPr>
          <w:p w14:paraId="350733E0" w14:textId="77777777" w:rsidR="00F46C10" w:rsidRPr="005531E6" w:rsidRDefault="00F46C10" w:rsidP="005531E6">
            <w:pPr>
              <w:spacing w:after="160"/>
              <w:contextualSpacing/>
              <w:jc w:val="center"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43" w:type="dxa"/>
          </w:tcPr>
          <w:p w14:paraId="705DD98F" w14:textId="77777777" w:rsidR="00F46C10" w:rsidRPr="005531E6" w:rsidRDefault="00F46C10" w:rsidP="005531E6">
            <w:pPr>
              <w:spacing w:after="160"/>
              <w:contextualSpacing/>
              <w:jc w:val="center"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hAnsi="Times New Roman" w:cs="Times New Roman"/>
              </w:rPr>
              <w:t>0.424</w:t>
            </w:r>
          </w:p>
        </w:tc>
      </w:tr>
      <w:tr w:rsidR="00F46C10" w:rsidRPr="005531E6" w14:paraId="484A6FCE" w14:textId="77777777" w:rsidTr="00F46C10">
        <w:trPr>
          <w:jc w:val="center"/>
        </w:trPr>
        <w:tc>
          <w:tcPr>
            <w:tcW w:w="1594" w:type="dxa"/>
          </w:tcPr>
          <w:p w14:paraId="7CF53F1A" w14:textId="77777777" w:rsidR="00F46C10" w:rsidRPr="005531E6" w:rsidRDefault="00F46C10" w:rsidP="0078136A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95" w:type="dxa"/>
          </w:tcPr>
          <w:p w14:paraId="6782BBD5" w14:textId="77777777" w:rsidR="00F46C10" w:rsidRPr="005531E6" w:rsidRDefault="00F46C10" w:rsidP="0078136A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7" w:type="dxa"/>
          </w:tcPr>
          <w:p w14:paraId="1D6CD018" w14:textId="77777777" w:rsidR="00F46C10" w:rsidRPr="005531E6" w:rsidRDefault="00F46C10" w:rsidP="0078136A">
            <w:pPr>
              <w:spacing w:after="16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  <w:vAlign w:val="center"/>
          </w:tcPr>
          <w:p w14:paraId="7277E9E7" w14:textId="77777777" w:rsidR="00F46C10" w:rsidRPr="005531E6" w:rsidRDefault="00F46C10" w:rsidP="005531E6">
            <w:pPr>
              <w:spacing w:after="160"/>
              <w:contextualSpacing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hAnsi="Times New Roman" w:cs="Times New Roman"/>
              </w:rPr>
              <w:t>Non-imperiled</w:t>
            </w:r>
          </w:p>
        </w:tc>
        <w:tc>
          <w:tcPr>
            <w:tcW w:w="1407" w:type="dxa"/>
            <w:vAlign w:val="center"/>
          </w:tcPr>
          <w:p w14:paraId="7D55442A" w14:textId="77777777" w:rsidR="00F46C10" w:rsidRPr="005531E6" w:rsidRDefault="00F46C10" w:rsidP="005531E6">
            <w:pPr>
              <w:spacing w:after="160"/>
              <w:contextualSpacing/>
              <w:jc w:val="center"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441" w:type="dxa"/>
            <w:vAlign w:val="center"/>
          </w:tcPr>
          <w:p w14:paraId="4B250C33" w14:textId="77777777" w:rsidR="00F46C10" w:rsidRPr="005531E6" w:rsidRDefault="00F46C10" w:rsidP="005531E6">
            <w:pPr>
              <w:spacing w:after="160"/>
              <w:contextualSpacing/>
              <w:jc w:val="center"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43" w:type="dxa"/>
          </w:tcPr>
          <w:p w14:paraId="6751CDA0" w14:textId="77777777" w:rsidR="00F46C10" w:rsidRPr="005531E6" w:rsidRDefault="00F46C10" w:rsidP="005531E6">
            <w:pPr>
              <w:spacing w:after="160"/>
              <w:contextualSpacing/>
              <w:jc w:val="center"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hAnsi="Times New Roman" w:cs="Times New Roman"/>
              </w:rPr>
              <w:t>0.332</w:t>
            </w:r>
          </w:p>
        </w:tc>
      </w:tr>
      <w:tr w:rsidR="00891E32" w:rsidRPr="005531E6" w14:paraId="7A8E22C2" w14:textId="77777777" w:rsidTr="00F46C10">
        <w:trPr>
          <w:jc w:val="center"/>
        </w:trPr>
        <w:tc>
          <w:tcPr>
            <w:tcW w:w="1594" w:type="dxa"/>
          </w:tcPr>
          <w:p w14:paraId="6AB01543" w14:textId="77777777" w:rsidR="00891E32" w:rsidRPr="005531E6" w:rsidRDefault="00891E32" w:rsidP="0078136A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95" w:type="dxa"/>
          </w:tcPr>
          <w:p w14:paraId="002CACF8" w14:textId="77777777" w:rsidR="00891E32" w:rsidRPr="005531E6" w:rsidRDefault="00891E32" w:rsidP="0078136A">
            <w:pPr>
              <w:contextualSpacing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hAnsi="Times New Roman" w:cs="Times New Roman"/>
              </w:rPr>
              <w:t>Short-term</w:t>
            </w:r>
          </w:p>
        </w:tc>
        <w:tc>
          <w:tcPr>
            <w:tcW w:w="1707" w:type="dxa"/>
          </w:tcPr>
          <w:p w14:paraId="4CF462B6" w14:textId="77777777" w:rsidR="00891E32" w:rsidRPr="005531E6" w:rsidRDefault="00891E32" w:rsidP="0078136A">
            <w:pPr>
              <w:contextualSpacing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hAnsi="Times New Roman" w:cs="Times New Roman"/>
              </w:rPr>
              <w:t>CONUS</w:t>
            </w:r>
          </w:p>
        </w:tc>
        <w:tc>
          <w:tcPr>
            <w:tcW w:w="1673" w:type="dxa"/>
            <w:vAlign w:val="center"/>
          </w:tcPr>
          <w:p w14:paraId="567BB7EF" w14:textId="77777777" w:rsidR="00891E32" w:rsidRPr="005531E6" w:rsidRDefault="00891E32" w:rsidP="005531E6">
            <w:pPr>
              <w:contextualSpacing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hAnsi="Times New Roman" w:cs="Times New Roman"/>
              </w:rPr>
              <w:t>Imperiled</w:t>
            </w:r>
          </w:p>
        </w:tc>
        <w:tc>
          <w:tcPr>
            <w:tcW w:w="1407" w:type="dxa"/>
            <w:vAlign w:val="center"/>
          </w:tcPr>
          <w:p w14:paraId="634C2F8D" w14:textId="77777777" w:rsidR="00891E32" w:rsidRPr="005531E6" w:rsidRDefault="00891E32" w:rsidP="005531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441" w:type="dxa"/>
            <w:vAlign w:val="center"/>
          </w:tcPr>
          <w:p w14:paraId="7CC92B5B" w14:textId="77777777" w:rsidR="00891E32" w:rsidRPr="005531E6" w:rsidRDefault="00891E32" w:rsidP="005531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43" w:type="dxa"/>
          </w:tcPr>
          <w:p w14:paraId="4C913AEB" w14:textId="77777777" w:rsidR="00891E32" w:rsidRPr="005531E6" w:rsidRDefault="00891E32" w:rsidP="005531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hAnsi="Times New Roman" w:cs="Times New Roman"/>
              </w:rPr>
              <w:t>0.791</w:t>
            </w:r>
          </w:p>
        </w:tc>
      </w:tr>
      <w:tr w:rsidR="00891E32" w:rsidRPr="005531E6" w14:paraId="24BD169A" w14:textId="77777777" w:rsidTr="00F46C10">
        <w:trPr>
          <w:jc w:val="center"/>
        </w:trPr>
        <w:tc>
          <w:tcPr>
            <w:tcW w:w="1594" w:type="dxa"/>
          </w:tcPr>
          <w:p w14:paraId="39D86111" w14:textId="77777777" w:rsidR="00891E32" w:rsidRPr="005531E6" w:rsidRDefault="00891E32" w:rsidP="0078136A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95" w:type="dxa"/>
          </w:tcPr>
          <w:p w14:paraId="3D1094EE" w14:textId="77777777" w:rsidR="00891E32" w:rsidRPr="005531E6" w:rsidRDefault="00891E32" w:rsidP="0078136A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7" w:type="dxa"/>
          </w:tcPr>
          <w:p w14:paraId="402E3A70" w14:textId="77777777" w:rsidR="00891E32" w:rsidRPr="005531E6" w:rsidRDefault="00891E32" w:rsidP="0078136A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  <w:vAlign w:val="center"/>
          </w:tcPr>
          <w:p w14:paraId="4884BB92" w14:textId="77777777" w:rsidR="00891E32" w:rsidRPr="005531E6" w:rsidRDefault="00891E32" w:rsidP="005531E6">
            <w:pPr>
              <w:contextualSpacing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eastAsia="+mn-ea" w:hAnsi="Times New Roman" w:cs="Times New Roman"/>
                <w:color w:val="000000"/>
                <w:kern w:val="24"/>
              </w:rPr>
              <w:t>Non-imperiled</w:t>
            </w:r>
          </w:p>
        </w:tc>
        <w:tc>
          <w:tcPr>
            <w:tcW w:w="1407" w:type="dxa"/>
            <w:vAlign w:val="center"/>
          </w:tcPr>
          <w:p w14:paraId="271CA48F" w14:textId="77777777" w:rsidR="00891E32" w:rsidRPr="005531E6" w:rsidRDefault="00891E32" w:rsidP="005531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441" w:type="dxa"/>
            <w:vAlign w:val="center"/>
          </w:tcPr>
          <w:p w14:paraId="10E1D798" w14:textId="77777777" w:rsidR="00891E32" w:rsidRPr="005531E6" w:rsidRDefault="00891E32" w:rsidP="005531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43" w:type="dxa"/>
          </w:tcPr>
          <w:p w14:paraId="4318AD4C" w14:textId="77777777" w:rsidR="00891E32" w:rsidRPr="005531E6" w:rsidRDefault="00891E32" w:rsidP="005531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hAnsi="Times New Roman" w:cs="Times New Roman"/>
              </w:rPr>
              <w:t>0.287</w:t>
            </w:r>
          </w:p>
        </w:tc>
      </w:tr>
      <w:tr w:rsidR="00891E32" w:rsidRPr="005531E6" w14:paraId="7F9BB657" w14:textId="77777777" w:rsidTr="00F46C10">
        <w:trPr>
          <w:jc w:val="center"/>
        </w:trPr>
        <w:tc>
          <w:tcPr>
            <w:tcW w:w="1594" w:type="dxa"/>
          </w:tcPr>
          <w:p w14:paraId="0518CB32" w14:textId="77777777" w:rsidR="00891E32" w:rsidRPr="005531E6" w:rsidRDefault="00891E32" w:rsidP="0078136A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95" w:type="dxa"/>
          </w:tcPr>
          <w:p w14:paraId="2337E7F3" w14:textId="77777777" w:rsidR="00891E32" w:rsidRPr="005531E6" w:rsidRDefault="00891E32" w:rsidP="0078136A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7" w:type="dxa"/>
          </w:tcPr>
          <w:p w14:paraId="32CA2441" w14:textId="77777777" w:rsidR="00891E32" w:rsidRPr="005531E6" w:rsidRDefault="00891E32" w:rsidP="0078136A">
            <w:pPr>
              <w:contextualSpacing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eastAsia="+mn-ea" w:hAnsi="Times New Roman" w:cs="Times New Roman"/>
                <w:color w:val="000000"/>
                <w:kern w:val="24"/>
              </w:rPr>
              <w:t>West</w:t>
            </w:r>
          </w:p>
        </w:tc>
        <w:tc>
          <w:tcPr>
            <w:tcW w:w="1673" w:type="dxa"/>
            <w:vAlign w:val="center"/>
          </w:tcPr>
          <w:p w14:paraId="0FDD9653" w14:textId="77777777" w:rsidR="00891E32" w:rsidRPr="005531E6" w:rsidRDefault="00891E32" w:rsidP="005531E6">
            <w:pPr>
              <w:contextualSpacing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hAnsi="Times New Roman" w:cs="Times New Roman"/>
              </w:rPr>
              <w:t>Imperiled</w:t>
            </w:r>
          </w:p>
        </w:tc>
        <w:tc>
          <w:tcPr>
            <w:tcW w:w="1407" w:type="dxa"/>
            <w:vAlign w:val="center"/>
          </w:tcPr>
          <w:p w14:paraId="42DCB748" w14:textId="77777777" w:rsidR="00891E32" w:rsidRPr="005531E6" w:rsidRDefault="00891E32" w:rsidP="005531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441" w:type="dxa"/>
            <w:vAlign w:val="center"/>
          </w:tcPr>
          <w:p w14:paraId="287029C9" w14:textId="77777777" w:rsidR="00891E32" w:rsidRPr="005531E6" w:rsidRDefault="00891E32" w:rsidP="005531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43" w:type="dxa"/>
          </w:tcPr>
          <w:p w14:paraId="71FFDBAF" w14:textId="77777777" w:rsidR="00891E32" w:rsidRPr="005531E6" w:rsidRDefault="00891E32" w:rsidP="005531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hAnsi="Times New Roman" w:cs="Times New Roman"/>
              </w:rPr>
              <w:t>0.253</w:t>
            </w:r>
          </w:p>
        </w:tc>
      </w:tr>
      <w:tr w:rsidR="00891E32" w:rsidRPr="005531E6" w14:paraId="637A8C63" w14:textId="77777777" w:rsidTr="00F46C10">
        <w:trPr>
          <w:jc w:val="center"/>
        </w:trPr>
        <w:tc>
          <w:tcPr>
            <w:tcW w:w="1594" w:type="dxa"/>
          </w:tcPr>
          <w:p w14:paraId="13AF2BDB" w14:textId="77777777" w:rsidR="00891E32" w:rsidRPr="005531E6" w:rsidRDefault="00891E32" w:rsidP="0078136A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95" w:type="dxa"/>
          </w:tcPr>
          <w:p w14:paraId="42323AF6" w14:textId="77777777" w:rsidR="00891E32" w:rsidRPr="005531E6" w:rsidRDefault="00891E32" w:rsidP="0078136A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7" w:type="dxa"/>
          </w:tcPr>
          <w:p w14:paraId="1C0CD75F" w14:textId="77777777" w:rsidR="00891E32" w:rsidRPr="005531E6" w:rsidRDefault="00891E32" w:rsidP="0078136A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  <w:vAlign w:val="center"/>
          </w:tcPr>
          <w:p w14:paraId="33AF0F7C" w14:textId="77777777" w:rsidR="00891E32" w:rsidRPr="005531E6" w:rsidRDefault="00891E32" w:rsidP="005531E6">
            <w:pPr>
              <w:contextualSpacing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eastAsia="+mn-ea" w:hAnsi="Times New Roman" w:cs="Times New Roman"/>
                <w:color w:val="000000"/>
                <w:kern w:val="24"/>
              </w:rPr>
              <w:t>Non-imperiled</w:t>
            </w:r>
          </w:p>
        </w:tc>
        <w:tc>
          <w:tcPr>
            <w:tcW w:w="1407" w:type="dxa"/>
            <w:vAlign w:val="center"/>
          </w:tcPr>
          <w:p w14:paraId="5DF1D5D2" w14:textId="77777777" w:rsidR="00891E32" w:rsidRPr="005531E6" w:rsidRDefault="00891E32" w:rsidP="005531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441" w:type="dxa"/>
            <w:vAlign w:val="center"/>
          </w:tcPr>
          <w:p w14:paraId="21A4C7F6" w14:textId="77777777" w:rsidR="00891E32" w:rsidRPr="005531E6" w:rsidRDefault="00891E32" w:rsidP="005531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43" w:type="dxa"/>
          </w:tcPr>
          <w:p w14:paraId="4997E6B5" w14:textId="77777777" w:rsidR="00891E32" w:rsidRPr="005531E6" w:rsidRDefault="00891E32" w:rsidP="005531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hAnsi="Times New Roman" w:cs="Times New Roman"/>
              </w:rPr>
              <w:t>0.160</w:t>
            </w:r>
          </w:p>
        </w:tc>
      </w:tr>
      <w:tr w:rsidR="00891E32" w:rsidRPr="005531E6" w14:paraId="4BFA00FC" w14:textId="77777777" w:rsidTr="00F46C10">
        <w:trPr>
          <w:jc w:val="center"/>
        </w:trPr>
        <w:tc>
          <w:tcPr>
            <w:tcW w:w="1594" w:type="dxa"/>
          </w:tcPr>
          <w:p w14:paraId="6F689B9C" w14:textId="77777777" w:rsidR="00891E32" w:rsidRPr="005531E6" w:rsidRDefault="00891E32" w:rsidP="0078136A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95" w:type="dxa"/>
          </w:tcPr>
          <w:p w14:paraId="1B26B439" w14:textId="77777777" w:rsidR="00891E32" w:rsidRPr="005531E6" w:rsidRDefault="00891E32" w:rsidP="0078136A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7" w:type="dxa"/>
          </w:tcPr>
          <w:p w14:paraId="36DCAE9F" w14:textId="77777777" w:rsidR="00891E32" w:rsidRPr="005531E6" w:rsidRDefault="00891E32" w:rsidP="0078136A">
            <w:pPr>
              <w:contextualSpacing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eastAsia="+mn-ea" w:hAnsi="Times New Roman" w:cs="Times New Roman"/>
                <w:color w:val="000000"/>
                <w:kern w:val="24"/>
              </w:rPr>
              <w:t>East</w:t>
            </w:r>
          </w:p>
        </w:tc>
        <w:tc>
          <w:tcPr>
            <w:tcW w:w="1673" w:type="dxa"/>
            <w:vAlign w:val="center"/>
          </w:tcPr>
          <w:p w14:paraId="4B23E147" w14:textId="77777777" w:rsidR="00891E32" w:rsidRPr="005531E6" w:rsidRDefault="00891E32" w:rsidP="005531E6">
            <w:pPr>
              <w:contextualSpacing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hAnsi="Times New Roman" w:cs="Times New Roman"/>
              </w:rPr>
              <w:t>Imperiled</w:t>
            </w:r>
          </w:p>
        </w:tc>
        <w:tc>
          <w:tcPr>
            <w:tcW w:w="1407" w:type="dxa"/>
            <w:vAlign w:val="center"/>
          </w:tcPr>
          <w:p w14:paraId="3A8640A0" w14:textId="77777777" w:rsidR="00891E32" w:rsidRPr="005531E6" w:rsidRDefault="00891E32" w:rsidP="005531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441" w:type="dxa"/>
            <w:vAlign w:val="center"/>
          </w:tcPr>
          <w:p w14:paraId="4B6A202D" w14:textId="77777777" w:rsidR="00891E32" w:rsidRPr="005531E6" w:rsidRDefault="00891E32" w:rsidP="005531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43" w:type="dxa"/>
          </w:tcPr>
          <w:p w14:paraId="41614753" w14:textId="77777777" w:rsidR="00891E32" w:rsidRPr="005531E6" w:rsidRDefault="00891E32" w:rsidP="005531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hAnsi="Times New Roman" w:cs="Times New Roman"/>
              </w:rPr>
              <w:t>0.838</w:t>
            </w:r>
          </w:p>
        </w:tc>
      </w:tr>
      <w:tr w:rsidR="00891E32" w:rsidRPr="005531E6" w14:paraId="5D729C25" w14:textId="77777777" w:rsidTr="00F46C10">
        <w:trPr>
          <w:jc w:val="center"/>
        </w:trPr>
        <w:tc>
          <w:tcPr>
            <w:tcW w:w="1594" w:type="dxa"/>
          </w:tcPr>
          <w:p w14:paraId="5104A879" w14:textId="77777777" w:rsidR="00891E32" w:rsidRPr="005531E6" w:rsidRDefault="00891E32" w:rsidP="0078136A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95" w:type="dxa"/>
          </w:tcPr>
          <w:p w14:paraId="3AC01D7F" w14:textId="77777777" w:rsidR="00891E32" w:rsidRPr="005531E6" w:rsidRDefault="00891E32" w:rsidP="0078136A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7" w:type="dxa"/>
          </w:tcPr>
          <w:p w14:paraId="77386E6B" w14:textId="77777777" w:rsidR="00891E32" w:rsidRPr="005531E6" w:rsidRDefault="00891E32" w:rsidP="0078136A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  <w:vAlign w:val="center"/>
          </w:tcPr>
          <w:p w14:paraId="4AF1048B" w14:textId="77777777" w:rsidR="00891E32" w:rsidRPr="005531E6" w:rsidRDefault="00891E32" w:rsidP="005531E6">
            <w:pPr>
              <w:contextualSpacing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eastAsia="+mn-ea" w:hAnsi="Times New Roman" w:cs="Times New Roman"/>
                <w:color w:val="000000"/>
                <w:kern w:val="24"/>
              </w:rPr>
              <w:t>Non-imperiled</w:t>
            </w:r>
          </w:p>
        </w:tc>
        <w:tc>
          <w:tcPr>
            <w:tcW w:w="1407" w:type="dxa"/>
            <w:vAlign w:val="center"/>
          </w:tcPr>
          <w:p w14:paraId="1B482423" w14:textId="77777777" w:rsidR="00891E32" w:rsidRPr="005531E6" w:rsidRDefault="00891E32" w:rsidP="005531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441" w:type="dxa"/>
            <w:vAlign w:val="center"/>
          </w:tcPr>
          <w:p w14:paraId="399F0BD0" w14:textId="77777777" w:rsidR="00891E32" w:rsidRPr="005531E6" w:rsidRDefault="00891E32" w:rsidP="005531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43" w:type="dxa"/>
          </w:tcPr>
          <w:p w14:paraId="2594EDC6" w14:textId="77777777" w:rsidR="00891E32" w:rsidRPr="005531E6" w:rsidRDefault="00891E32" w:rsidP="005531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hAnsi="Times New Roman" w:cs="Times New Roman"/>
              </w:rPr>
              <w:t>0.787</w:t>
            </w:r>
          </w:p>
        </w:tc>
      </w:tr>
      <w:tr w:rsidR="00891E32" w:rsidRPr="005531E6" w14:paraId="21E06B66" w14:textId="77777777" w:rsidTr="00F46C10">
        <w:trPr>
          <w:jc w:val="center"/>
        </w:trPr>
        <w:tc>
          <w:tcPr>
            <w:tcW w:w="1594" w:type="dxa"/>
          </w:tcPr>
          <w:p w14:paraId="10DD21C5" w14:textId="77777777" w:rsidR="00891E32" w:rsidRPr="005531E6" w:rsidRDefault="00891E32" w:rsidP="0078136A">
            <w:pPr>
              <w:contextualSpacing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hAnsi="Times New Roman" w:cs="Times New Roman"/>
              </w:rPr>
              <w:t>Population trend</w:t>
            </w:r>
          </w:p>
        </w:tc>
        <w:tc>
          <w:tcPr>
            <w:tcW w:w="1595" w:type="dxa"/>
          </w:tcPr>
          <w:p w14:paraId="0E652C61" w14:textId="77777777" w:rsidR="00891E32" w:rsidRPr="005531E6" w:rsidRDefault="00891E32" w:rsidP="0078136A">
            <w:pPr>
              <w:contextualSpacing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hAnsi="Times New Roman" w:cs="Times New Roman"/>
              </w:rPr>
              <w:t>Long-term</w:t>
            </w:r>
          </w:p>
        </w:tc>
        <w:tc>
          <w:tcPr>
            <w:tcW w:w="1707" w:type="dxa"/>
          </w:tcPr>
          <w:p w14:paraId="5A64465A" w14:textId="77777777" w:rsidR="00891E32" w:rsidRPr="005531E6" w:rsidRDefault="00891E32" w:rsidP="0078136A">
            <w:pPr>
              <w:contextualSpacing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hAnsi="Times New Roman" w:cs="Times New Roman"/>
              </w:rPr>
              <w:t>CONUS</w:t>
            </w:r>
          </w:p>
        </w:tc>
        <w:tc>
          <w:tcPr>
            <w:tcW w:w="1673" w:type="dxa"/>
            <w:vAlign w:val="center"/>
          </w:tcPr>
          <w:p w14:paraId="53EBBE9D" w14:textId="77777777" w:rsidR="00891E32" w:rsidRPr="005531E6" w:rsidRDefault="00891E32" w:rsidP="005531E6">
            <w:pPr>
              <w:contextualSpacing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hAnsi="Times New Roman" w:cs="Times New Roman"/>
              </w:rPr>
              <w:t>Imperiled</w:t>
            </w:r>
          </w:p>
        </w:tc>
        <w:tc>
          <w:tcPr>
            <w:tcW w:w="1407" w:type="dxa"/>
            <w:vAlign w:val="center"/>
          </w:tcPr>
          <w:p w14:paraId="15FC77A9" w14:textId="77777777" w:rsidR="00891E32" w:rsidRPr="005531E6" w:rsidRDefault="00891E32" w:rsidP="005531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41" w:type="dxa"/>
            <w:vAlign w:val="center"/>
          </w:tcPr>
          <w:p w14:paraId="11875415" w14:textId="77777777" w:rsidR="00891E32" w:rsidRPr="005531E6" w:rsidRDefault="00891E32" w:rsidP="005531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43" w:type="dxa"/>
          </w:tcPr>
          <w:p w14:paraId="0FB15A43" w14:textId="77777777" w:rsidR="00891E32" w:rsidRPr="005531E6" w:rsidRDefault="00891E32" w:rsidP="005531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hAnsi="Times New Roman" w:cs="Times New Roman"/>
              </w:rPr>
              <w:t>1</w:t>
            </w:r>
          </w:p>
        </w:tc>
      </w:tr>
      <w:tr w:rsidR="00891E32" w:rsidRPr="005531E6" w14:paraId="2BCF3889" w14:textId="77777777" w:rsidTr="00F46C10">
        <w:trPr>
          <w:jc w:val="center"/>
        </w:trPr>
        <w:tc>
          <w:tcPr>
            <w:tcW w:w="1594" w:type="dxa"/>
          </w:tcPr>
          <w:p w14:paraId="3984DE3B" w14:textId="77777777" w:rsidR="00891E32" w:rsidRPr="005531E6" w:rsidRDefault="00891E32" w:rsidP="0078136A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95" w:type="dxa"/>
          </w:tcPr>
          <w:p w14:paraId="394E3D6C" w14:textId="77777777" w:rsidR="00891E32" w:rsidRPr="005531E6" w:rsidRDefault="00891E32" w:rsidP="0078136A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7" w:type="dxa"/>
          </w:tcPr>
          <w:p w14:paraId="099736B9" w14:textId="77777777" w:rsidR="00891E32" w:rsidRPr="005531E6" w:rsidRDefault="00891E32" w:rsidP="0078136A">
            <w:pPr>
              <w:contextualSpacing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</w:p>
        </w:tc>
        <w:tc>
          <w:tcPr>
            <w:tcW w:w="1673" w:type="dxa"/>
            <w:vAlign w:val="center"/>
          </w:tcPr>
          <w:p w14:paraId="091B0C8F" w14:textId="77777777" w:rsidR="00891E32" w:rsidRPr="005531E6" w:rsidRDefault="00891E32" w:rsidP="005531E6">
            <w:pPr>
              <w:contextualSpacing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5531E6">
              <w:rPr>
                <w:rFonts w:ascii="Times New Roman" w:eastAsia="+mn-ea" w:hAnsi="Times New Roman" w:cs="Times New Roman"/>
                <w:color w:val="000000"/>
                <w:kern w:val="24"/>
              </w:rPr>
              <w:t>Non-imperiled</w:t>
            </w:r>
          </w:p>
        </w:tc>
        <w:tc>
          <w:tcPr>
            <w:tcW w:w="1407" w:type="dxa"/>
            <w:vAlign w:val="center"/>
          </w:tcPr>
          <w:p w14:paraId="6DBD8A03" w14:textId="77777777" w:rsidR="00891E32" w:rsidRPr="005531E6" w:rsidRDefault="00891E32" w:rsidP="005531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hAnsi="Times New Roman" w:cs="Times New Roman"/>
              </w:rPr>
              <w:t>2.83</w:t>
            </w:r>
          </w:p>
        </w:tc>
        <w:tc>
          <w:tcPr>
            <w:tcW w:w="441" w:type="dxa"/>
            <w:vAlign w:val="center"/>
          </w:tcPr>
          <w:p w14:paraId="1B647A8C" w14:textId="77777777" w:rsidR="00891E32" w:rsidRPr="005531E6" w:rsidRDefault="00891E32" w:rsidP="005531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43" w:type="dxa"/>
          </w:tcPr>
          <w:p w14:paraId="78BDFE3C" w14:textId="77777777" w:rsidR="00891E32" w:rsidRPr="005531E6" w:rsidRDefault="00891E32" w:rsidP="005531E6">
            <w:pPr>
              <w:contextualSpacing/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5531E6">
              <w:rPr>
                <w:rFonts w:ascii="Times New Roman" w:eastAsia="+mn-ea" w:hAnsi="Times New Roman" w:cs="Times New Roman"/>
                <w:color w:val="000000"/>
                <w:kern w:val="24"/>
              </w:rPr>
              <w:t>0.093*</w:t>
            </w:r>
          </w:p>
        </w:tc>
        <w:bookmarkStart w:id="0" w:name="_GoBack"/>
        <w:bookmarkEnd w:id="0"/>
      </w:tr>
      <w:tr w:rsidR="00891E32" w:rsidRPr="005531E6" w14:paraId="075E8B35" w14:textId="77777777" w:rsidTr="00F46C10">
        <w:trPr>
          <w:jc w:val="center"/>
        </w:trPr>
        <w:tc>
          <w:tcPr>
            <w:tcW w:w="1594" w:type="dxa"/>
          </w:tcPr>
          <w:p w14:paraId="47B8B99C" w14:textId="77777777" w:rsidR="00891E32" w:rsidRPr="005531E6" w:rsidRDefault="00891E32" w:rsidP="0078136A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95" w:type="dxa"/>
          </w:tcPr>
          <w:p w14:paraId="14B56759" w14:textId="77777777" w:rsidR="00891E32" w:rsidRPr="005531E6" w:rsidRDefault="00891E32" w:rsidP="0078136A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7" w:type="dxa"/>
          </w:tcPr>
          <w:p w14:paraId="0E4A745D" w14:textId="77777777" w:rsidR="00891E32" w:rsidRPr="005531E6" w:rsidRDefault="00891E32" w:rsidP="0078136A">
            <w:pPr>
              <w:contextualSpacing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5531E6">
              <w:rPr>
                <w:rFonts w:ascii="Times New Roman" w:eastAsia="+mn-ea" w:hAnsi="Times New Roman" w:cs="Times New Roman"/>
                <w:color w:val="000000"/>
                <w:kern w:val="24"/>
              </w:rPr>
              <w:t>West</w:t>
            </w:r>
          </w:p>
        </w:tc>
        <w:tc>
          <w:tcPr>
            <w:tcW w:w="1673" w:type="dxa"/>
            <w:vAlign w:val="center"/>
          </w:tcPr>
          <w:p w14:paraId="595EBBA5" w14:textId="77777777" w:rsidR="00891E32" w:rsidRPr="005531E6" w:rsidRDefault="00891E32" w:rsidP="005531E6">
            <w:pPr>
              <w:contextualSpacing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hAnsi="Times New Roman" w:cs="Times New Roman"/>
              </w:rPr>
              <w:t>Imperiled</w:t>
            </w:r>
          </w:p>
        </w:tc>
        <w:tc>
          <w:tcPr>
            <w:tcW w:w="1407" w:type="dxa"/>
            <w:vAlign w:val="center"/>
          </w:tcPr>
          <w:p w14:paraId="22519B0F" w14:textId="77777777" w:rsidR="00891E32" w:rsidRPr="005531E6" w:rsidRDefault="00891E32" w:rsidP="005531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441" w:type="dxa"/>
            <w:vAlign w:val="center"/>
          </w:tcPr>
          <w:p w14:paraId="2FB65A6E" w14:textId="77777777" w:rsidR="00891E32" w:rsidRPr="005531E6" w:rsidRDefault="00891E32" w:rsidP="005531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43" w:type="dxa"/>
          </w:tcPr>
          <w:p w14:paraId="01B7E87C" w14:textId="77777777" w:rsidR="00891E32" w:rsidRPr="005531E6" w:rsidRDefault="00891E32" w:rsidP="005531E6">
            <w:pPr>
              <w:contextualSpacing/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5531E6">
              <w:rPr>
                <w:rFonts w:ascii="Times New Roman" w:eastAsia="+mn-ea" w:hAnsi="Times New Roman" w:cs="Times New Roman"/>
                <w:color w:val="000000"/>
                <w:kern w:val="24"/>
              </w:rPr>
              <w:t>0.795</w:t>
            </w:r>
          </w:p>
        </w:tc>
      </w:tr>
      <w:tr w:rsidR="00891E32" w:rsidRPr="005531E6" w14:paraId="3D2D4F25" w14:textId="77777777" w:rsidTr="00F46C10">
        <w:trPr>
          <w:jc w:val="center"/>
        </w:trPr>
        <w:tc>
          <w:tcPr>
            <w:tcW w:w="1594" w:type="dxa"/>
          </w:tcPr>
          <w:p w14:paraId="510F1F89" w14:textId="77777777" w:rsidR="00891E32" w:rsidRPr="005531E6" w:rsidRDefault="00891E32" w:rsidP="0078136A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95" w:type="dxa"/>
          </w:tcPr>
          <w:p w14:paraId="4C39ACD7" w14:textId="77777777" w:rsidR="00891E32" w:rsidRPr="005531E6" w:rsidRDefault="00891E32" w:rsidP="0078136A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7" w:type="dxa"/>
          </w:tcPr>
          <w:p w14:paraId="5BA89C1B" w14:textId="77777777" w:rsidR="00891E32" w:rsidRPr="005531E6" w:rsidRDefault="00891E32" w:rsidP="0078136A">
            <w:pPr>
              <w:contextualSpacing/>
              <w:jc w:val="right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</w:p>
        </w:tc>
        <w:tc>
          <w:tcPr>
            <w:tcW w:w="1673" w:type="dxa"/>
            <w:vAlign w:val="center"/>
          </w:tcPr>
          <w:p w14:paraId="6E799624" w14:textId="77777777" w:rsidR="00891E32" w:rsidRPr="005531E6" w:rsidRDefault="00891E32" w:rsidP="005531E6">
            <w:pPr>
              <w:contextualSpacing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5531E6">
              <w:rPr>
                <w:rFonts w:ascii="Times New Roman" w:eastAsia="+mn-ea" w:hAnsi="Times New Roman" w:cs="Times New Roman"/>
                <w:color w:val="000000"/>
                <w:kern w:val="24"/>
              </w:rPr>
              <w:t>Non-imperiled</w:t>
            </w:r>
          </w:p>
        </w:tc>
        <w:tc>
          <w:tcPr>
            <w:tcW w:w="1407" w:type="dxa"/>
            <w:vAlign w:val="center"/>
          </w:tcPr>
          <w:p w14:paraId="4981D737" w14:textId="77777777" w:rsidR="00891E32" w:rsidRPr="005531E6" w:rsidRDefault="00891E32" w:rsidP="005531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hAnsi="Times New Roman" w:cs="Times New Roman"/>
              </w:rPr>
              <w:t>2.43</w:t>
            </w:r>
          </w:p>
        </w:tc>
        <w:tc>
          <w:tcPr>
            <w:tcW w:w="441" w:type="dxa"/>
            <w:vAlign w:val="center"/>
          </w:tcPr>
          <w:p w14:paraId="152A47CD" w14:textId="77777777" w:rsidR="00891E32" w:rsidRPr="005531E6" w:rsidRDefault="00891E32" w:rsidP="005531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43" w:type="dxa"/>
          </w:tcPr>
          <w:p w14:paraId="12114FC1" w14:textId="77777777" w:rsidR="00891E32" w:rsidRPr="005531E6" w:rsidRDefault="00891E32" w:rsidP="005531E6">
            <w:pPr>
              <w:contextualSpacing/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5531E6">
              <w:rPr>
                <w:rFonts w:ascii="Times New Roman" w:eastAsia="+mn-ea" w:hAnsi="Times New Roman" w:cs="Times New Roman"/>
                <w:color w:val="000000"/>
                <w:kern w:val="24"/>
              </w:rPr>
              <w:t>0.117</w:t>
            </w:r>
          </w:p>
        </w:tc>
      </w:tr>
      <w:tr w:rsidR="00891E32" w:rsidRPr="005531E6" w14:paraId="475522E4" w14:textId="77777777" w:rsidTr="00F46C10">
        <w:trPr>
          <w:jc w:val="center"/>
        </w:trPr>
        <w:tc>
          <w:tcPr>
            <w:tcW w:w="1594" w:type="dxa"/>
          </w:tcPr>
          <w:p w14:paraId="0E42027B" w14:textId="77777777" w:rsidR="00891E32" w:rsidRPr="005531E6" w:rsidRDefault="00891E32" w:rsidP="0078136A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95" w:type="dxa"/>
          </w:tcPr>
          <w:p w14:paraId="1565D977" w14:textId="77777777" w:rsidR="00891E32" w:rsidRPr="005531E6" w:rsidRDefault="00891E32" w:rsidP="0078136A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7" w:type="dxa"/>
          </w:tcPr>
          <w:p w14:paraId="7F546738" w14:textId="77777777" w:rsidR="00891E32" w:rsidRPr="005531E6" w:rsidRDefault="00891E32" w:rsidP="0078136A">
            <w:pPr>
              <w:contextualSpacing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5531E6">
              <w:rPr>
                <w:rFonts w:ascii="Times New Roman" w:eastAsia="+mn-ea" w:hAnsi="Times New Roman" w:cs="Times New Roman"/>
                <w:color w:val="000000"/>
                <w:kern w:val="24"/>
              </w:rPr>
              <w:t>East</w:t>
            </w:r>
          </w:p>
        </w:tc>
        <w:tc>
          <w:tcPr>
            <w:tcW w:w="1673" w:type="dxa"/>
            <w:vAlign w:val="center"/>
          </w:tcPr>
          <w:p w14:paraId="6408CA00" w14:textId="77777777" w:rsidR="00891E32" w:rsidRPr="005531E6" w:rsidRDefault="00891E32" w:rsidP="005531E6">
            <w:pPr>
              <w:tabs>
                <w:tab w:val="left" w:pos="1780"/>
              </w:tabs>
              <w:contextualSpacing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hAnsi="Times New Roman" w:cs="Times New Roman"/>
              </w:rPr>
              <w:t>Imperiled</w:t>
            </w:r>
          </w:p>
        </w:tc>
        <w:tc>
          <w:tcPr>
            <w:tcW w:w="1407" w:type="dxa"/>
            <w:vAlign w:val="center"/>
          </w:tcPr>
          <w:p w14:paraId="403A492D" w14:textId="77777777" w:rsidR="00891E32" w:rsidRPr="005531E6" w:rsidRDefault="00891E32" w:rsidP="005531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441" w:type="dxa"/>
            <w:vAlign w:val="center"/>
          </w:tcPr>
          <w:p w14:paraId="171621C3" w14:textId="77777777" w:rsidR="00891E32" w:rsidRPr="005531E6" w:rsidRDefault="00891E32" w:rsidP="005531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43" w:type="dxa"/>
          </w:tcPr>
          <w:p w14:paraId="4719E438" w14:textId="77777777" w:rsidR="00891E32" w:rsidRPr="005531E6" w:rsidRDefault="00891E32" w:rsidP="005531E6">
            <w:pPr>
              <w:contextualSpacing/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5531E6">
              <w:rPr>
                <w:rFonts w:ascii="Times New Roman" w:eastAsia="+mn-ea" w:hAnsi="Times New Roman" w:cs="Times New Roman"/>
                <w:color w:val="000000"/>
                <w:kern w:val="24"/>
              </w:rPr>
              <w:t>0.735</w:t>
            </w:r>
          </w:p>
        </w:tc>
      </w:tr>
      <w:tr w:rsidR="00891E32" w:rsidRPr="005531E6" w14:paraId="4E2608E6" w14:textId="77777777" w:rsidTr="00F46C10">
        <w:trPr>
          <w:jc w:val="center"/>
        </w:trPr>
        <w:tc>
          <w:tcPr>
            <w:tcW w:w="1594" w:type="dxa"/>
          </w:tcPr>
          <w:p w14:paraId="282869E8" w14:textId="77777777" w:rsidR="00891E32" w:rsidRPr="005531E6" w:rsidRDefault="00891E32" w:rsidP="0078136A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95" w:type="dxa"/>
          </w:tcPr>
          <w:p w14:paraId="3173C465" w14:textId="77777777" w:rsidR="00891E32" w:rsidRPr="005531E6" w:rsidRDefault="00891E32" w:rsidP="0078136A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7" w:type="dxa"/>
          </w:tcPr>
          <w:p w14:paraId="41422BBC" w14:textId="77777777" w:rsidR="00891E32" w:rsidRPr="005531E6" w:rsidRDefault="00891E32" w:rsidP="0078136A">
            <w:pPr>
              <w:contextualSpacing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</w:p>
        </w:tc>
        <w:tc>
          <w:tcPr>
            <w:tcW w:w="1673" w:type="dxa"/>
            <w:vAlign w:val="center"/>
          </w:tcPr>
          <w:p w14:paraId="2294AB5B" w14:textId="77777777" w:rsidR="00891E32" w:rsidRPr="005531E6" w:rsidRDefault="00891E32" w:rsidP="005531E6">
            <w:pPr>
              <w:contextualSpacing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5531E6">
              <w:rPr>
                <w:rFonts w:ascii="Times New Roman" w:eastAsia="+mn-ea" w:hAnsi="Times New Roman" w:cs="Times New Roman"/>
                <w:color w:val="000000"/>
                <w:kern w:val="24"/>
              </w:rPr>
              <w:t>Non-imperiled</w:t>
            </w:r>
          </w:p>
        </w:tc>
        <w:tc>
          <w:tcPr>
            <w:tcW w:w="1407" w:type="dxa"/>
            <w:vAlign w:val="center"/>
          </w:tcPr>
          <w:p w14:paraId="3C7E96A7" w14:textId="77777777" w:rsidR="00891E32" w:rsidRPr="005531E6" w:rsidRDefault="00891E32" w:rsidP="005531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441" w:type="dxa"/>
            <w:vAlign w:val="center"/>
          </w:tcPr>
          <w:p w14:paraId="5F666147" w14:textId="77777777" w:rsidR="00891E32" w:rsidRPr="005531E6" w:rsidRDefault="00891E32" w:rsidP="005531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43" w:type="dxa"/>
          </w:tcPr>
          <w:p w14:paraId="75AECE1C" w14:textId="77777777" w:rsidR="00891E32" w:rsidRPr="005531E6" w:rsidRDefault="00891E32" w:rsidP="005531E6">
            <w:pPr>
              <w:contextualSpacing/>
              <w:jc w:val="center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5531E6">
              <w:rPr>
                <w:rFonts w:ascii="Times New Roman" w:eastAsia="+mn-ea" w:hAnsi="Times New Roman" w:cs="Times New Roman"/>
                <w:color w:val="000000"/>
                <w:kern w:val="24"/>
              </w:rPr>
              <w:t>0.382</w:t>
            </w:r>
          </w:p>
        </w:tc>
      </w:tr>
      <w:tr w:rsidR="00891E32" w:rsidRPr="005531E6" w14:paraId="7510AB4D" w14:textId="77777777" w:rsidTr="00B2602D">
        <w:trPr>
          <w:jc w:val="center"/>
        </w:trPr>
        <w:tc>
          <w:tcPr>
            <w:tcW w:w="1594" w:type="dxa"/>
          </w:tcPr>
          <w:p w14:paraId="24303BCB" w14:textId="77777777" w:rsidR="00891E32" w:rsidRPr="005531E6" w:rsidRDefault="00891E32" w:rsidP="0078136A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95" w:type="dxa"/>
          </w:tcPr>
          <w:p w14:paraId="6972A539" w14:textId="77777777" w:rsidR="00891E32" w:rsidRPr="005531E6" w:rsidRDefault="00891E32" w:rsidP="0078136A">
            <w:pPr>
              <w:contextualSpacing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hAnsi="Times New Roman" w:cs="Times New Roman"/>
              </w:rPr>
              <w:t>Short-term</w:t>
            </w:r>
          </w:p>
        </w:tc>
        <w:tc>
          <w:tcPr>
            <w:tcW w:w="1707" w:type="dxa"/>
          </w:tcPr>
          <w:p w14:paraId="6E396AAC" w14:textId="77777777" w:rsidR="00891E32" w:rsidRPr="005531E6" w:rsidRDefault="00891E32" w:rsidP="0078136A">
            <w:pPr>
              <w:spacing w:after="160"/>
              <w:contextualSpacing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hAnsi="Times New Roman" w:cs="Times New Roman"/>
              </w:rPr>
              <w:t>CONUS</w:t>
            </w:r>
          </w:p>
        </w:tc>
        <w:tc>
          <w:tcPr>
            <w:tcW w:w="1673" w:type="dxa"/>
          </w:tcPr>
          <w:p w14:paraId="2BBE4910" w14:textId="77777777" w:rsidR="00891E32" w:rsidRPr="005531E6" w:rsidRDefault="00891E32" w:rsidP="005531E6">
            <w:pPr>
              <w:spacing w:after="160"/>
              <w:contextualSpacing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hAnsi="Times New Roman" w:cs="Times New Roman"/>
              </w:rPr>
              <w:t>Imperiled</w:t>
            </w:r>
          </w:p>
        </w:tc>
        <w:tc>
          <w:tcPr>
            <w:tcW w:w="1407" w:type="dxa"/>
          </w:tcPr>
          <w:p w14:paraId="3E05B8F7" w14:textId="77777777" w:rsidR="00891E32" w:rsidRPr="005531E6" w:rsidRDefault="00891E32" w:rsidP="005531E6">
            <w:pPr>
              <w:spacing w:after="160"/>
              <w:contextualSpacing/>
              <w:jc w:val="center"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441" w:type="dxa"/>
          </w:tcPr>
          <w:p w14:paraId="7C95A083" w14:textId="77777777" w:rsidR="00891E32" w:rsidRPr="005531E6" w:rsidRDefault="00891E32" w:rsidP="005531E6">
            <w:pPr>
              <w:spacing w:after="160"/>
              <w:contextualSpacing/>
              <w:jc w:val="center"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43" w:type="dxa"/>
          </w:tcPr>
          <w:p w14:paraId="133BB80E" w14:textId="77777777" w:rsidR="00891E32" w:rsidRPr="005531E6" w:rsidRDefault="00891E32" w:rsidP="005531E6">
            <w:pPr>
              <w:spacing w:after="160"/>
              <w:contextualSpacing/>
              <w:jc w:val="center"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hAnsi="Times New Roman" w:cs="Times New Roman"/>
              </w:rPr>
              <w:t>0.349</w:t>
            </w:r>
          </w:p>
        </w:tc>
      </w:tr>
      <w:tr w:rsidR="00891E32" w:rsidRPr="005531E6" w14:paraId="4F148CCA" w14:textId="77777777" w:rsidTr="00B2602D">
        <w:trPr>
          <w:jc w:val="center"/>
        </w:trPr>
        <w:tc>
          <w:tcPr>
            <w:tcW w:w="1594" w:type="dxa"/>
          </w:tcPr>
          <w:p w14:paraId="1B88AE59" w14:textId="77777777" w:rsidR="00891E32" w:rsidRPr="005531E6" w:rsidRDefault="00891E32" w:rsidP="0078136A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95" w:type="dxa"/>
          </w:tcPr>
          <w:p w14:paraId="65954C18" w14:textId="77777777" w:rsidR="00891E32" w:rsidRPr="005531E6" w:rsidRDefault="00891E32" w:rsidP="0078136A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7" w:type="dxa"/>
          </w:tcPr>
          <w:p w14:paraId="2B9524AA" w14:textId="77777777" w:rsidR="00891E32" w:rsidRPr="005531E6" w:rsidRDefault="00891E32" w:rsidP="0078136A">
            <w:pPr>
              <w:spacing w:after="16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14:paraId="13AC4F79" w14:textId="77777777" w:rsidR="00891E32" w:rsidRPr="005531E6" w:rsidRDefault="00891E32" w:rsidP="005531E6">
            <w:pPr>
              <w:spacing w:after="160"/>
              <w:contextualSpacing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hAnsi="Times New Roman" w:cs="Times New Roman"/>
              </w:rPr>
              <w:t>Non-imperiled</w:t>
            </w:r>
          </w:p>
        </w:tc>
        <w:tc>
          <w:tcPr>
            <w:tcW w:w="1407" w:type="dxa"/>
          </w:tcPr>
          <w:p w14:paraId="547193E5" w14:textId="77777777" w:rsidR="00891E32" w:rsidRPr="005531E6" w:rsidRDefault="00891E32" w:rsidP="005531E6">
            <w:pPr>
              <w:spacing w:after="160"/>
              <w:contextualSpacing/>
              <w:jc w:val="center"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441" w:type="dxa"/>
          </w:tcPr>
          <w:p w14:paraId="2443A836" w14:textId="77777777" w:rsidR="00891E32" w:rsidRPr="005531E6" w:rsidRDefault="00891E32" w:rsidP="005531E6">
            <w:pPr>
              <w:spacing w:after="160"/>
              <w:contextualSpacing/>
              <w:jc w:val="center"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43" w:type="dxa"/>
          </w:tcPr>
          <w:p w14:paraId="5298E84C" w14:textId="77777777" w:rsidR="00891E32" w:rsidRPr="005531E6" w:rsidRDefault="00891E32" w:rsidP="005531E6">
            <w:pPr>
              <w:spacing w:after="160"/>
              <w:contextualSpacing/>
              <w:jc w:val="center"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hAnsi="Times New Roman" w:cs="Times New Roman"/>
              </w:rPr>
              <w:t>0.301</w:t>
            </w:r>
          </w:p>
        </w:tc>
      </w:tr>
      <w:tr w:rsidR="00891E32" w:rsidRPr="005531E6" w14:paraId="2016B1F0" w14:textId="77777777" w:rsidTr="00B2602D">
        <w:trPr>
          <w:jc w:val="center"/>
        </w:trPr>
        <w:tc>
          <w:tcPr>
            <w:tcW w:w="1594" w:type="dxa"/>
          </w:tcPr>
          <w:p w14:paraId="626A11C6" w14:textId="77777777" w:rsidR="00891E32" w:rsidRPr="005531E6" w:rsidRDefault="00891E32" w:rsidP="0078136A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95" w:type="dxa"/>
          </w:tcPr>
          <w:p w14:paraId="1A38C474" w14:textId="77777777" w:rsidR="00891E32" w:rsidRPr="005531E6" w:rsidRDefault="00891E32" w:rsidP="0078136A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7" w:type="dxa"/>
          </w:tcPr>
          <w:p w14:paraId="0ED562B8" w14:textId="77777777" w:rsidR="00891E32" w:rsidRPr="005531E6" w:rsidRDefault="00891E32" w:rsidP="0078136A">
            <w:pPr>
              <w:spacing w:after="160"/>
              <w:contextualSpacing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hAnsi="Times New Roman" w:cs="Times New Roman"/>
              </w:rPr>
              <w:t>West</w:t>
            </w:r>
          </w:p>
        </w:tc>
        <w:tc>
          <w:tcPr>
            <w:tcW w:w="1673" w:type="dxa"/>
          </w:tcPr>
          <w:p w14:paraId="2B38F8BF" w14:textId="77777777" w:rsidR="00891E32" w:rsidRPr="005531E6" w:rsidRDefault="00891E32" w:rsidP="005531E6">
            <w:pPr>
              <w:spacing w:after="160"/>
              <w:contextualSpacing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hAnsi="Times New Roman" w:cs="Times New Roman"/>
              </w:rPr>
              <w:t>Imperiled</w:t>
            </w:r>
          </w:p>
        </w:tc>
        <w:tc>
          <w:tcPr>
            <w:tcW w:w="1407" w:type="dxa"/>
          </w:tcPr>
          <w:p w14:paraId="43AB914D" w14:textId="77777777" w:rsidR="00891E32" w:rsidRPr="005531E6" w:rsidRDefault="00891E32" w:rsidP="005531E6">
            <w:pPr>
              <w:spacing w:after="160"/>
              <w:contextualSpacing/>
              <w:jc w:val="center"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441" w:type="dxa"/>
          </w:tcPr>
          <w:p w14:paraId="27F20F9D" w14:textId="77777777" w:rsidR="00891E32" w:rsidRPr="005531E6" w:rsidRDefault="00891E32" w:rsidP="005531E6">
            <w:pPr>
              <w:spacing w:after="160"/>
              <w:contextualSpacing/>
              <w:jc w:val="center"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43" w:type="dxa"/>
          </w:tcPr>
          <w:p w14:paraId="0C4DCF4F" w14:textId="77777777" w:rsidR="00891E32" w:rsidRPr="005531E6" w:rsidRDefault="00891E32" w:rsidP="005531E6">
            <w:pPr>
              <w:spacing w:after="160"/>
              <w:contextualSpacing/>
              <w:jc w:val="center"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hAnsi="Times New Roman" w:cs="Times New Roman"/>
              </w:rPr>
              <w:t>0.590</w:t>
            </w:r>
          </w:p>
        </w:tc>
      </w:tr>
      <w:tr w:rsidR="00891E32" w:rsidRPr="005531E6" w14:paraId="3D2C100D" w14:textId="77777777" w:rsidTr="00B2602D">
        <w:trPr>
          <w:jc w:val="center"/>
        </w:trPr>
        <w:tc>
          <w:tcPr>
            <w:tcW w:w="1594" w:type="dxa"/>
          </w:tcPr>
          <w:p w14:paraId="21B50C6C" w14:textId="77777777" w:rsidR="00891E32" w:rsidRPr="005531E6" w:rsidRDefault="00891E32" w:rsidP="0078136A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95" w:type="dxa"/>
          </w:tcPr>
          <w:p w14:paraId="39AA429B" w14:textId="77777777" w:rsidR="00891E32" w:rsidRPr="005531E6" w:rsidRDefault="00891E32" w:rsidP="0078136A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7" w:type="dxa"/>
          </w:tcPr>
          <w:p w14:paraId="53CA1710" w14:textId="77777777" w:rsidR="00891E32" w:rsidRPr="005531E6" w:rsidRDefault="00891E32" w:rsidP="0078136A">
            <w:pPr>
              <w:spacing w:after="16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14:paraId="0AE3AA17" w14:textId="77777777" w:rsidR="00891E32" w:rsidRPr="005531E6" w:rsidRDefault="00891E32" w:rsidP="005531E6">
            <w:pPr>
              <w:spacing w:after="160"/>
              <w:contextualSpacing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hAnsi="Times New Roman" w:cs="Times New Roman"/>
              </w:rPr>
              <w:t>Non-imperiled</w:t>
            </w:r>
          </w:p>
        </w:tc>
        <w:tc>
          <w:tcPr>
            <w:tcW w:w="1407" w:type="dxa"/>
          </w:tcPr>
          <w:p w14:paraId="5B00EFB3" w14:textId="77777777" w:rsidR="00891E32" w:rsidRPr="005531E6" w:rsidRDefault="00891E32" w:rsidP="005531E6">
            <w:pPr>
              <w:spacing w:after="160"/>
              <w:contextualSpacing/>
              <w:jc w:val="center"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441" w:type="dxa"/>
          </w:tcPr>
          <w:p w14:paraId="4DF87A79" w14:textId="77777777" w:rsidR="00891E32" w:rsidRPr="005531E6" w:rsidRDefault="00891E32" w:rsidP="005531E6">
            <w:pPr>
              <w:spacing w:after="160"/>
              <w:contextualSpacing/>
              <w:jc w:val="center"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43" w:type="dxa"/>
          </w:tcPr>
          <w:p w14:paraId="507F42A2" w14:textId="77777777" w:rsidR="00891E32" w:rsidRPr="005531E6" w:rsidRDefault="00891E32" w:rsidP="005531E6">
            <w:pPr>
              <w:spacing w:after="160"/>
              <w:contextualSpacing/>
              <w:jc w:val="center"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hAnsi="Times New Roman" w:cs="Times New Roman"/>
              </w:rPr>
              <w:t>0.221</w:t>
            </w:r>
          </w:p>
        </w:tc>
      </w:tr>
      <w:tr w:rsidR="00891E32" w:rsidRPr="005531E6" w14:paraId="539ABEA7" w14:textId="77777777" w:rsidTr="00F46C10">
        <w:trPr>
          <w:jc w:val="center"/>
        </w:trPr>
        <w:tc>
          <w:tcPr>
            <w:tcW w:w="1594" w:type="dxa"/>
          </w:tcPr>
          <w:p w14:paraId="5E709C56" w14:textId="77777777" w:rsidR="00891E32" w:rsidRPr="005531E6" w:rsidRDefault="00891E32" w:rsidP="0078136A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95" w:type="dxa"/>
          </w:tcPr>
          <w:p w14:paraId="212A7260" w14:textId="77777777" w:rsidR="00891E32" w:rsidRPr="005531E6" w:rsidRDefault="00891E32" w:rsidP="0078136A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7" w:type="dxa"/>
          </w:tcPr>
          <w:p w14:paraId="74728C43" w14:textId="77777777" w:rsidR="00891E32" w:rsidRPr="005531E6" w:rsidRDefault="00891E32" w:rsidP="0078136A">
            <w:pPr>
              <w:spacing w:after="160"/>
              <w:contextualSpacing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hAnsi="Times New Roman" w:cs="Times New Roman"/>
              </w:rPr>
              <w:t>East</w:t>
            </w:r>
          </w:p>
        </w:tc>
        <w:tc>
          <w:tcPr>
            <w:tcW w:w="1673" w:type="dxa"/>
          </w:tcPr>
          <w:p w14:paraId="697BD9CD" w14:textId="77777777" w:rsidR="00891E32" w:rsidRPr="005531E6" w:rsidRDefault="00891E32" w:rsidP="005531E6">
            <w:pPr>
              <w:spacing w:after="160"/>
              <w:contextualSpacing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hAnsi="Times New Roman" w:cs="Times New Roman"/>
              </w:rPr>
              <w:t>Imperiled</w:t>
            </w:r>
          </w:p>
        </w:tc>
        <w:tc>
          <w:tcPr>
            <w:tcW w:w="1407" w:type="dxa"/>
          </w:tcPr>
          <w:p w14:paraId="4F5F8A3A" w14:textId="77777777" w:rsidR="00891E32" w:rsidRPr="005531E6" w:rsidRDefault="00891E32" w:rsidP="005531E6">
            <w:pPr>
              <w:spacing w:after="160"/>
              <w:contextualSpacing/>
              <w:jc w:val="center"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441" w:type="dxa"/>
          </w:tcPr>
          <w:p w14:paraId="1F46BD79" w14:textId="77777777" w:rsidR="00891E32" w:rsidRPr="005531E6" w:rsidRDefault="00891E32" w:rsidP="005531E6">
            <w:pPr>
              <w:spacing w:after="160"/>
              <w:contextualSpacing/>
              <w:jc w:val="center"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43" w:type="dxa"/>
          </w:tcPr>
          <w:p w14:paraId="77DF7BBB" w14:textId="77777777" w:rsidR="00891E32" w:rsidRPr="005531E6" w:rsidRDefault="00891E32" w:rsidP="005531E6">
            <w:pPr>
              <w:spacing w:after="160"/>
              <w:contextualSpacing/>
              <w:jc w:val="center"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hAnsi="Times New Roman" w:cs="Times New Roman"/>
              </w:rPr>
              <w:t>0.719</w:t>
            </w:r>
          </w:p>
        </w:tc>
      </w:tr>
      <w:tr w:rsidR="00891E32" w:rsidRPr="005531E6" w14:paraId="6C9F814F" w14:textId="77777777" w:rsidTr="00F46C10">
        <w:trPr>
          <w:jc w:val="center"/>
        </w:trPr>
        <w:tc>
          <w:tcPr>
            <w:tcW w:w="1594" w:type="dxa"/>
            <w:tcBorders>
              <w:bottom w:val="single" w:sz="8" w:space="0" w:color="auto"/>
            </w:tcBorders>
          </w:tcPr>
          <w:p w14:paraId="7290E11C" w14:textId="77777777" w:rsidR="00891E32" w:rsidRPr="005531E6" w:rsidRDefault="00891E32" w:rsidP="0078136A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95" w:type="dxa"/>
            <w:tcBorders>
              <w:bottom w:val="single" w:sz="8" w:space="0" w:color="auto"/>
            </w:tcBorders>
          </w:tcPr>
          <w:p w14:paraId="3B18E436" w14:textId="77777777" w:rsidR="00891E32" w:rsidRPr="005531E6" w:rsidRDefault="00891E32" w:rsidP="0078136A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7" w:type="dxa"/>
            <w:tcBorders>
              <w:bottom w:val="single" w:sz="8" w:space="0" w:color="auto"/>
            </w:tcBorders>
          </w:tcPr>
          <w:p w14:paraId="44F7BAF7" w14:textId="77777777" w:rsidR="00891E32" w:rsidRPr="005531E6" w:rsidRDefault="00891E32" w:rsidP="0078136A">
            <w:pPr>
              <w:spacing w:after="16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  <w:tcBorders>
              <w:bottom w:val="single" w:sz="8" w:space="0" w:color="auto"/>
            </w:tcBorders>
          </w:tcPr>
          <w:p w14:paraId="6ECC7D47" w14:textId="77777777" w:rsidR="00891E32" w:rsidRPr="005531E6" w:rsidRDefault="00891E32" w:rsidP="005531E6">
            <w:pPr>
              <w:spacing w:after="160"/>
              <w:contextualSpacing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hAnsi="Times New Roman" w:cs="Times New Roman"/>
              </w:rPr>
              <w:t>Non-imperiled</w:t>
            </w:r>
          </w:p>
        </w:tc>
        <w:tc>
          <w:tcPr>
            <w:tcW w:w="1407" w:type="dxa"/>
            <w:tcBorders>
              <w:bottom w:val="single" w:sz="8" w:space="0" w:color="auto"/>
            </w:tcBorders>
          </w:tcPr>
          <w:p w14:paraId="35EF0E0C" w14:textId="77777777" w:rsidR="00891E32" w:rsidRPr="005531E6" w:rsidRDefault="00891E32" w:rsidP="005531E6">
            <w:pPr>
              <w:spacing w:after="160"/>
              <w:contextualSpacing/>
              <w:jc w:val="center"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41" w:type="dxa"/>
            <w:tcBorders>
              <w:bottom w:val="single" w:sz="8" w:space="0" w:color="auto"/>
            </w:tcBorders>
          </w:tcPr>
          <w:p w14:paraId="2EFAA293" w14:textId="77777777" w:rsidR="00891E32" w:rsidRPr="005531E6" w:rsidRDefault="00891E32" w:rsidP="005531E6">
            <w:pPr>
              <w:spacing w:after="160"/>
              <w:contextualSpacing/>
              <w:jc w:val="center"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43" w:type="dxa"/>
            <w:tcBorders>
              <w:bottom w:val="single" w:sz="8" w:space="0" w:color="auto"/>
            </w:tcBorders>
          </w:tcPr>
          <w:p w14:paraId="603BAE6D" w14:textId="77777777" w:rsidR="00891E32" w:rsidRPr="005531E6" w:rsidRDefault="00891E32" w:rsidP="005531E6">
            <w:pPr>
              <w:spacing w:after="160"/>
              <w:contextualSpacing/>
              <w:jc w:val="center"/>
              <w:rPr>
                <w:rFonts w:ascii="Times New Roman" w:hAnsi="Times New Roman" w:cs="Times New Roman"/>
              </w:rPr>
            </w:pPr>
            <w:r w:rsidRPr="005531E6">
              <w:rPr>
                <w:rFonts w:ascii="Times New Roman" w:hAnsi="Times New Roman" w:cs="Times New Roman"/>
              </w:rPr>
              <w:t>1</w:t>
            </w:r>
          </w:p>
        </w:tc>
      </w:tr>
    </w:tbl>
    <w:p w14:paraId="3E309B40" w14:textId="77777777" w:rsidR="00B35ED5" w:rsidRDefault="00B35ED5"/>
    <w:sectPr w:rsidR="00B35E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C10"/>
    <w:rsid w:val="00050775"/>
    <w:rsid w:val="002A5FD1"/>
    <w:rsid w:val="0030113C"/>
    <w:rsid w:val="004B60C2"/>
    <w:rsid w:val="005531E6"/>
    <w:rsid w:val="0078136A"/>
    <w:rsid w:val="00891E32"/>
    <w:rsid w:val="00927CD4"/>
    <w:rsid w:val="00A56793"/>
    <w:rsid w:val="00A667E5"/>
    <w:rsid w:val="00B35ED5"/>
    <w:rsid w:val="00BB4131"/>
    <w:rsid w:val="00F46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C401F6"/>
  <w15:chartTrackingRefBased/>
  <w15:docId w15:val="{BE699544-84E1-4BFE-9C61-5108ACEF7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667E5"/>
    <w:pPr>
      <w:keepNext/>
      <w:keepLines/>
      <w:spacing w:before="120" w:after="0"/>
      <w:outlineLvl w:val="0"/>
    </w:pPr>
    <w:rPr>
      <w:rFonts w:asciiTheme="majorHAnsi" w:eastAsiaTheme="majorEastAsia" w:hAnsiTheme="majorHAnsi" w:cstheme="majorBidi"/>
      <w:b/>
      <w:color w:val="4472C4" w:themeColor="accent1"/>
      <w:sz w:val="4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667E5"/>
    <w:pPr>
      <w:keepNext/>
      <w:keepLines/>
      <w:spacing w:before="120" w:after="120"/>
      <w:outlineLvl w:val="1"/>
    </w:pPr>
    <w:rPr>
      <w:rFonts w:ascii="Calibri Light" w:eastAsiaTheme="majorEastAsia" w:hAnsi="Calibri Light" w:cstheme="majorBidi"/>
      <w:b/>
      <w:color w:val="4472C4" w:themeColor="accent1"/>
      <w:sz w:val="3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A667E5"/>
    <w:pPr>
      <w:keepNext/>
      <w:keepLines/>
      <w:spacing w:before="240" w:after="120"/>
      <w:outlineLvl w:val="2"/>
    </w:pPr>
    <w:rPr>
      <w:rFonts w:asciiTheme="majorHAnsi" w:eastAsiaTheme="majorEastAsia" w:hAnsiTheme="majorHAnsi" w:cstheme="majorBidi"/>
      <w:smallCaps/>
      <w:color w:val="1F3763" w:themeColor="accent1" w:themeShade="7F"/>
      <w:sz w:val="28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927CD4"/>
    <w:pPr>
      <w:keepNext/>
      <w:keepLines/>
      <w:spacing w:before="40" w:after="0" w:line="276" w:lineRule="auto"/>
      <w:jc w:val="both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B35ED5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ython">
    <w:name w:val="Python"/>
    <w:basedOn w:val="Normal"/>
    <w:link w:val="PythonChar"/>
    <w:qFormat/>
    <w:rsid w:val="00A56793"/>
    <w:rPr>
      <w:rFonts w:ascii="Courier New" w:hAnsi="Courier New" w:cs="Courier New"/>
    </w:rPr>
  </w:style>
  <w:style w:type="character" w:customStyle="1" w:styleId="PythonChar">
    <w:name w:val="Python Char"/>
    <w:basedOn w:val="DefaultParagraphFont"/>
    <w:link w:val="Python"/>
    <w:rsid w:val="00A56793"/>
    <w:rPr>
      <w:rFonts w:ascii="Courier New" w:hAnsi="Courier New" w:cs="Courier New"/>
    </w:rPr>
  </w:style>
  <w:style w:type="character" w:customStyle="1" w:styleId="Heading1Char">
    <w:name w:val="Heading 1 Char"/>
    <w:basedOn w:val="DefaultParagraphFont"/>
    <w:link w:val="Heading1"/>
    <w:uiPriority w:val="9"/>
    <w:rsid w:val="00A667E5"/>
    <w:rPr>
      <w:rFonts w:asciiTheme="majorHAnsi" w:eastAsiaTheme="majorEastAsia" w:hAnsiTheme="majorHAnsi" w:cstheme="majorBidi"/>
      <w:b/>
      <w:color w:val="4472C4" w:themeColor="accent1"/>
      <w:sz w:val="4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667E5"/>
    <w:rPr>
      <w:rFonts w:ascii="Calibri Light" w:eastAsiaTheme="majorEastAsia" w:hAnsi="Calibri Light" w:cstheme="majorBidi"/>
      <w:b/>
      <w:color w:val="4472C4" w:themeColor="accent1"/>
      <w:sz w:val="3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667E5"/>
    <w:rPr>
      <w:rFonts w:asciiTheme="majorHAnsi" w:eastAsiaTheme="majorEastAsia" w:hAnsiTheme="majorHAnsi" w:cstheme="majorBidi"/>
      <w:smallCaps/>
      <w:color w:val="1F3763" w:themeColor="accent1" w:themeShade="7F"/>
      <w:sz w:val="28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27CD4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B35ED5"/>
    <w:rPr>
      <w:rFonts w:asciiTheme="majorHAnsi" w:eastAsiaTheme="majorEastAsia" w:hAnsiTheme="majorHAnsi" w:cstheme="majorBidi"/>
      <w:color w:val="2F5496" w:themeColor="accent1" w:themeShade="BF"/>
    </w:rPr>
  </w:style>
  <w:style w:type="table" w:styleId="TableGridLight">
    <w:name w:val="Grid Table Light"/>
    <w:basedOn w:val="TableNormal"/>
    <w:uiPriority w:val="40"/>
    <w:rsid w:val="00F46C1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6C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6C1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49</Words>
  <Characters>142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 Platteville</Company>
  <LinksUpToDate>false</LinksUpToDate>
  <CharactersWithSpaces>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ette Dornak</dc:creator>
  <cp:keywords/>
  <dc:description/>
  <cp:lastModifiedBy>Lynnette Dornak</cp:lastModifiedBy>
  <cp:revision>2</cp:revision>
  <dcterms:created xsi:type="dcterms:W3CDTF">2020-07-03T22:29:00Z</dcterms:created>
  <dcterms:modified xsi:type="dcterms:W3CDTF">2020-07-05T17:01:00Z</dcterms:modified>
</cp:coreProperties>
</file>